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372" w:rsidRPr="00ED1198" w:rsidRDefault="00B75372" w:rsidP="00B75372">
      <w:pPr>
        <w:rPr>
          <w:rFonts w:ascii="Arial" w:hAnsi="Arial" w:cs="Arial"/>
          <w:iCs/>
          <w:sz w:val="22"/>
          <w:szCs w:val="20"/>
        </w:rPr>
      </w:pPr>
      <w:r w:rsidRPr="00203024">
        <w:rPr>
          <w:rFonts w:ascii="Arial" w:hAnsi="Arial" w:cs="Arial"/>
          <w:iCs/>
          <w:szCs w:val="20"/>
        </w:rPr>
        <w:t>Supplemental Table S1 – Antibody details.</w:t>
      </w:r>
    </w:p>
    <w:tbl>
      <w:tblPr>
        <w:tblW w:w="8933" w:type="dxa"/>
        <w:tblInd w:w="-10" w:type="dxa"/>
        <w:tblLook w:val="04A0" w:firstRow="1" w:lastRow="0" w:firstColumn="1" w:lastColumn="0" w:noHBand="0" w:noVBand="1"/>
      </w:tblPr>
      <w:tblGrid>
        <w:gridCol w:w="971"/>
        <w:gridCol w:w="785"/>
        <w:gridCol w:w="955"/>
        <w:gridCol w:w="925"/>
        <w:gridCol w:w="1530"/>
        <w:gridCol w:w="911"/>
        <w:gridCol w:w="971"/>
        <w:gridCol w:w="955"/>
        <w:gridCol w:w="930"/>
      </w:tblGrid>
      <w:tr w:rsidR="00B75372" w:rsidRPr="00203024" w:rsidTr="00477515">
        <w:trPr>
          <w:trHeight w:val="300"/>
        </w:trPr>
        <w:tc>
          <w:tcPr>
            <w:tcW w:w="893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DAB Immunohistochemistry</w:t>
            </w:r>
          </w:p>
        </w:tc>
      </w:tr>
      <w:tr w:rsidR="00B75372" w:rsidRPr="00203024" w:rsidTr="00477515">
        <w:trPr>
          <w:trHeight w:val="37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iomarker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lon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rc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Platform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tigen Retrieva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Dilution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Incubation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tection chemistry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ntrol tissue</w:t>
            </w:r>
          </w:p>
        </w:tc>
      </w:tr>
      <w:tr w:rsidR="00B75372" w:rsidRPr="00203024" w:rsidTr="00477515">
        <w:trPr>
          <w:trHeight w:val="40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D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GV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enta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enchmark X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1 for 32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a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 minutes at 37</w:t>
            </w: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O</w:t>
            </w: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ptiview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DA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40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D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enta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enchmark X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1 for 60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a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 minutes at 37</w:t>
            </w: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O</w:t>
            </w: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ltraview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DA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73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D45R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CHL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ic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ER1 20MINS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:2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 minutes at room temperat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ond Polymer Refine Detection and Enhanc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73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D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D/144B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ako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R2 for 20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: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 minutes at room temperat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ond Polymer Refine Detection and Enhanc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73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CO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1K2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ell </w:t>
            </w: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gnalling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R2 for 20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:4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 minutes at room temperat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ond Polymer Refine Detection and Enhanc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73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DO-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5J4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ell </w:t>
            </w: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gnalling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R2 for 20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:4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 minutes at room temperat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ond Polymer Refine Detection and Enhanc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55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D-L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2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enta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enchmark X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1 for 64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a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 minutes at room temperat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ptiview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DA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550"/>
        </w:trPr>
        <w:tc>
          <w:tcPr>
            <w:tcW w:w="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D-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AT1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enta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enchmark X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1 for 30  minut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a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 minutes at room temperat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ltraview</w:t>
            </w:r>
            <w:proofErr w:type="spellEnd"/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DA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</w:tbl>
    <w:p w:rsidR="00B75372" w:rsidRPr="00203024" w:rsidRDefault="00B75372" w:rsidP="00B75372">
      <w:pPr>
        <w:rPr>
          <w:rFonts w:ascii="Arial" w:hAnsi="Arial" w:cs="Arial"/>
          <w:iCs/>
          <w:sz w:val="20"/>
          <w:szCs w:val="20"/>
        </w:rPr>
      </w:pPr>
    </w:p>
    <w:tbl>
      <w:tblPr>
        <w:tblW w:w="903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82"/>
        <w:gridCol w:w="959"/>
        <w:gridCol w:w="960"/>
        <w:gridCol w:w="960"/>
        <w:gridCol w:w="960"/>
        <w:gridCol w:w="960"/>
        <w:gridCol w:w="761"/>
        <w:gridCol w:w="971"/>
        <w:gridCol w:w="960"/>
        <w:gridCol w:w="961"/>
      </w:tblGrid>
      <w:tr w:rsidR="00B75372" w:rsidRPr="00203024" w:rsidTr="00477515">
        <w:trPr>
          <w:trHeight w:val="300"/>
        </w:trPr>
        <w:tc>
          <w:tcPr>
            <w:tcW w:w="903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b/>
                <w:iCs/>
                <w:color w:val="000000"/>
                <w:sz w:val="14"/>
                <w:szCs w:val="14"/>
                <w:lang w:eastAsia="en-GB"/>
              </w:rPr>
              <w:t>Multiplex Immunofluorescence</w:t>
            </w:r>
          </w:p>
        </w:tc>
      </w:tr>
      <w:tr w:rsidR="00B75372" w:rsidRPr="00203024" w:rsidTr="00477515">
        <w:trPr>
          <w:trHeight w:val="370"/>
        </w:trPr>
        <w:tc>
          <w:tcPr>
            <w:tcW w:w="5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Ste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Biom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Cl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Plat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Antigen Retriev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Diluti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Incub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Detection chemi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Control tissue</w:t>
            </w:r>
          </w:p>
        </w:tc>
      </w:tr>
      <w:tr w:rsidR="00B75372" w:rsidRPr="00203024" w:rsidTr="00477515">
        <w:trPr>
          <w:trHeight w:val="290"/>
        </w:trPr>
        <w:tc>
          <w:tcPr>
            <w:tcW w:w="5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CK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AE1/AE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DAKO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ER2 20min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1:100</w:t>
            </w:r>
          </w:p>
        </w:tc>
        <w:tc>
          <w:tcPr>
            <w:tcW w:w="9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30 minutes at room temperatur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Opal 520 @ 1:150 for 30min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45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B75372" w:rsidRPr="00203024" w:rsidTr="00477515">
        <w:trPr>
          <w:trHeight w:val="290"/>
        </w:trPr>
        <w:tc>
          <w:tcPr>
            <w:tcW w:w="5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CD45RO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UCHL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Leic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ER1 20min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1:2000</w:t>
            </w:r>
          </w:p>
        </w:tc>
        <w:tc>
          <w:tcPr>
            <w:tcW w:w="9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30 minutes at room temperatur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Opal 570 @ 1:150 for 30min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45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B75372" w:rsidRPr="00203024" w:rsidTr="00477515">
        <w:trPr>
          <w:trHeight w:val="550"/>
        </w:trPr>
        <w:tc>
          <w:tcPr>
            <w:tcW w:w="5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IC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D1K2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 xml:space="preserve">Cell </w:t>
            </w:r>
            <w:proofErr w:type="spellStart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Signall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ER2 20mi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1:4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30 minutes at room tempera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Opal 690 @1:150 for 30m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  <w:tr w:rsidR="00B75372" w:rsidRPr="00203024" w:rsidTr="00477515">
        <w:trPr>
          <w:trHeight w:val="550"/>
        </w:trPr>
        <w:tc>
          <w:tcPr>
            <w:tcW w:w="5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DA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Perkin Elm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Lecia</w:t>
            </w:r>
            <w:proofErr w:type="spellEnd"/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 xml:space="preserve"> Bond 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1:5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30 minutes at room tempera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5372" w:rsidRPr="00203024" w:rsidRDefault="00B75372" w:rsidP="0047751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0302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eastAsia="en-GB"/>
              </w:rPr>
              <w:t>Tonsil</w:t>
            </w:r>
          </w:p>
        </w:tc>
      </w:tr>
    </w:tbl>
    <w:p w:rsidR="00B75372" w:rsidRPr="00203024" w:rsidRDefault="00B75372" w:rsidP="00B75372">
      <w:pPr>
        <w:rPr>
          <w:rFonts w:ascii="Arial" w:hAnsi="Arial" w:cs="Arial"/>
          <w:iCs/>
          <w:sz w:val="20"/>
          <w:szCs w:val="20"/>
        </w:rPr>
      </w:pP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372"/>
    <w:rsid w:val="001D130E"/>
    <w:rsid w:val="00395016"/>
    <w:rsid w:val="004043B2"/>
    <w:rsid w:val="005B2578"/>
    <w:rsid w:val="00A8175D"/>
    <w:rsid w:val="00B75372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06</Characters>
  <Application>Microsoft Office Word</Application>
  <DocSecurity>0</DocSecurity>
  <Lines>45</Lines>
  <Paragraphs>24</Paragraphs>
  <ScaleCrop>false</ScaleCrop>
  <Company>SPi Global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26T01:06:00Z</dcterms:created>
  <dcterms:modified xsi:type="dcterms:W3CDTF">2020-05-26T01:07:00Z</dcterms:modified>
</cp:coreProperties>
</file>